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650" w:rsidRDefault="00373650" w:rsidP="00373650">
      <w:pPr>
        <w:pStyle w:val="Captiontable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489537759"/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 xml:space="preserve">1 Table: Inclusion/exclusion criteria for clinical evidence. </w:t>
      </w:r>
    </w:p>
    <w:tbl>
      <w:tblPr>
        <w:tblStyle w:val="ListTable6Colorful-Accent31"/>
        <w:tblW w:w="9420" w:type="dxa"/>
        <w:tblInd w:w="0" w:type="dxa"/>
        <w:tblLook w:val="04A0" w:firstRow="1" w:lastRow="0" w:firstColumn="1" w:lastColumn="0" w:noHBand="0" w:noVBand="1"/>
      </w:tblPr>
      <w:tblGrid>
        <w:gridCol w:w="1361"/>
        <w:gridCol w:w="3732"/>
        <w:gridCol w:w="4327"/>
      </w:tblGrid>
      <w:tr w:rsidR="00373650" w:rsidTr="00373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4" w:space="0" w:color="A5A5A5" w:themeColor="accent3"/>
              <w:left w:val="nil"/>
              <w:right w:val="nil"/>
            </w:tcBorders>
            <w:noWrap/>
            <w:vAlign w:val="center"/>
            <w:hideMark/>
          </w:tcPr>
          <w:p w:rsidR="00373650" w:rsidRDefault="0037365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</w:rPr>
              <w:t> </w:t>
            </w:r>
          </w:p>
        </w:tc>
        <w:tc>
          <w:tcPr>
            <w:tcW w:w="3753" w:type="dxa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373650" w:rsidRDefault="00373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clusion</w:t>
            </w:r>
          </w:p>
        </w:tc>
        <w:tc>
          <w:tcPr>
            <w:tcW w:w="4355" w:type="dxa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373650" w:rsidRDefault="00373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xclusion</w:t>
            </w:r>
          </w:p>
        </w:tc>
      </w:tr>
      <w:tr w:rsidR="00373650" w:rsidTr="0037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650" w:rsidRDefault="0037365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opulation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tients &gt;18 years old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Patients with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mRCC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who have received one previous systemic therapy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n-human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hildren &lt;18 years of age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viously untreated patients</w:t>
            </w:r>
          </w:p>
        </w:tc>
      </w:tr>
      <w:tr w:rsidR="00373650" w:rsidTr="003736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650" w:rsidRDefault="0037365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tervention and Comparator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ny of the interventions below if administered as second line: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ivolumab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Cabozantinib</w:t>
            </w:r>
            <w:proofErr w:type="spellEnd"/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Everolimus</w:t>
            </w:r>
            <w:proofErr w:type="spellEnd"/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Temsirolimus</w:t>
            </w:r>
            <w:proofErr w:type="spellEnd"/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Axitinib</w:t>
            </w:r>
            <w:proofErr w:type="spellEnd"/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zopanib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orafenib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sunitinib 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evacizumab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Aldesleukin</w:t>
            </w:r>
            <w:proofErr w:type="spellEnd"/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ies not including at least one of the comparators of interest listed in the inclusion criteria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ies administering the comparators of interest as first-line therapy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ies with surgery as a comparator</w:t>
            </w:r>
          </w:p>
        </w:tc>
      </w:tr>
      <w:tr w:rsidR="00373650" w:rsidTr="0037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650" w:rsidRDefault="0037365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utcome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fficacy-related event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afety-related event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olerability-related events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ny not listed in the inclusion criteria</w:t>
            </w:r>
          </w:p>
        </w:tc>
      </w:tr>
      <w:tr w:rsidR="00373650" w:rsidTr="003736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noWrap/>
            <w:vAlign w:val="center"/>
            <w:hideMark/>
          </w:tcPr>
          <w:p w:rsidR="00373650" w:rsidRDefault="0037365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y design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ndomized Controlled Trials (Phase 2 and Phase 3)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ystematic Reviews (to be used for reference cross-checking only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ditorial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te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mment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etter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view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clinical and Phase 1 trial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trospective studies including pooled post hoc analyses of clinical trial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ingle arm or non-randomized studie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se reports studie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ulti-Center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eta-Analysis</w:t>
            </w:r>
          </w:p>
          <w:p w:rsidR="00373650" w:rsidRDefault="00373650" w:rsidP="00C25F1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ies with less than 5 patients per arm</w:t>
            </w:r>
          </w:p>
        </w:tc>
      </w:tr>
    </w:tbl>
    <w:p w:rsidR="00ED64AA" w:rsidRPr="00373650" w:rsidRDefault="00ED64AA">
      <w:pPr>
        <w:rPr>
          <w:lang w:val="en-CA"/>
        </w:rPr>
      </w:pPr>
      <w:bookmarkStart w:id="1" w:name="_GoBack"/>
      <w:bookmarkEnd w:id="1"/>
    </w:p>
    <w:sectPr w:rsidR="00ED64AA" w:rsidRPr="00373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C74AA"/>
    <w:multiLevelType w:val="hybridMultilevel"/>
    <w:tmpl w:val="6C907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6196E"/>
    <w:multiLevelType w:val="hybridMultilevel"/>
    <w:tmpl w:val="48263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E4F47"/>
    <w:multiLevelType w:val="hybridMultilevel"/>
    <w:tmpl w:val="4CA82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8911F3"/>
    <w:multiLevelType w:val="hybridMultilevel"/>
    <w:tmpl w:val="9BA6D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50"/>
    <w:rsid w:val="002C0A4F"/>
    <w:rsid w:val="00373650"/>
    <w:rsid w:val="00527529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77290-8B97-4EE0-A54F-C294E196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650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Section 5,Bullet 1"/>
    <w:basedOn w:val="Normal"/>
    <w:uiPriority w:val="99"/>
    <w:qFormat/>
    <w:rsid w:val="00373650"/>
    <w:pPr>
      <w:ind w:left="720"/>
      <w:contextualSpacing/>
    </w:pPr>
  </w:style>
  <w:style w:type="paragraph" w:customStyle="1" w:styleId="Captiontable">
    <w:name w:val="Caption table"/>
    <w:basedOn w:val="Caption"/>
    <w:qFormat/>
    <w:rsid w:val="00373650"/>
    <w:pPr>
      <w:keepNext/>
      <w:spacing w:before="240" w:after="120" w:line="276" w:lineRule="auto"/>
    </w:pPr>
    <w:rPr>
      <w:b/>
      <w:i w:val="0"/>
      <w:color w:val="3E3E3E"/>
      <w:sz w:val="20"/>
      <w:szCs w:val="24"/>
      <w:lang w:val="en-GB"/>
    </w:rPr>
  </w:style>
  <w:style w:type="table" w:customStyle="1" w:styleId="ListTable6Colorful-Accent31">
    <w:name w:val="List Table 6 Colorful - Accent 31"/>
    <w:basedOn w:val="TableNormal"/>
    <w:uiPriority w:val="51"/>
    <w:rsid w:val="00373650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373650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19:32:00Z</dcterms:created>
  <dcterms:modified xsi:type="dcterms:W3CDTF">2019-02-18T19:56:00Z</dcterms:modified>
</cp:coreProperties>
</file>